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4315"/>
        <w:gridCol w:w="2965"/>
      </w:tblGrid>
      <w:tr w:rsidR="00724403" w:rsidRPr="00DA58E6" w14:paraId="53C54402" w14:textId="77777777" w:rsidTr="001208FC">
        <w:tc>
          <w:tcPr>
            <w:tcW w:w="901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3A032B0" w14:textId="77777777" w:rsidR="00724403" w:rsidRPr="00DA58E6" w:rsidRDefault="00724403" w:rsidP="001208F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6 </w:t>
            </w:r>
            <w:r w:rsidRPr="009A1A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B</w:t>
            </w:r>
            <w:r w:rsidRPr="00C9663C">
              <w:rPr>
                <w:rFonts w:ascii="Times New Roman" w:eastAsia="Times New Roman" w:hAnsi="Times New Roman" w:cs="Times New Roman"/>
                <w:b/>
                <w:sz w:val="24"/>
              </w:rPr>
              <w:t>lockchain</w:t>
            </w:r>
            <w:r w:rsidRPr="00C9663C">
              <w:rPr>
                <w:rFonts w:ascii="Times New Roman" w:eastAsia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b/>
                <w:sz w:val="24"/>
              </w:rPr>
              <w:t xml:space="preserve">adoption </w:t>
            </w:r>
            <w:r w:rsidRPr="00C9663C">
              <w:rPr>
                <w:rFonts w:ascii="Times New Roman" w:eastAsia="Times New Roman" w:hAnsi="Times New Roman" w:cs="Times New Roman"/>
                <w:b/>
                <w:spacing w:val="-2"/>
                <w:sz w:val="24"/>
              </w:rPr>
              <w:t>framework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sz w:val="24"/>
              </w:rPr>
              <w:t>.</w:t>
            </w:r>
          </w:p>
        </w:tc>
      </w:tr>
      <w:tr w:rsidR="00724403" w:rsidRPr="00DA58E6" w14:paraId="06536D7C" w14:textId="77777777" w:rsidTr="001208FC">
        <w:tc>
          <w:tcPr>
            <w:tcW w:w="9016" w:type="dxa"/>
            <w:gridSpan w:val="3"/>
            <w:tcBorders>
              <w:top w:val="single" w:sz="4" w:space="0" w:color="auto"/>
            </w:tcBorders>
            <w:vAlign w:val="center"/>
          </w:tcPr>
          <w:p w14:paraId="51CED1CC" w14:textId="77777777" w:rsidR="00724403" w:rsidRPr="00DA58E6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8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 One</w:t>
            </w:r>
            <w:r w:rsidRPr="00DA58E6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Key</w:t>
            </w:r>
            <w:r w:rsidRPr="00DA58E6">
              <w:rPr>
                <w:rFonts w:ascii="Times New Roman" w:eastAsia="Times New Roman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s to be</w:t>
            </w:r>
            <w:r w:rsidRPr="00DA58E6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DA58E6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addressed</w:t>
            </w:r>
          </w:p>
        </w:tc>
      </w:tr>
      <w:tr w:rsidR="00724403" w:rsidRPr="00DA58E6" w14:paraId="4B303557" w14:textId="77777777" w:rsidTr="001208FC">
        <w:tc>
          <w:tcPr>
            <w:tcW w:w="1736" w:type="dxa"/>
          </w:tcPr>
          <w:p w14:paraId="499BD083" w14:textId="77777777" w:rsidR="00724403" w:rsidRPr="00DA58E6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8E6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Factor</w:t>
            </w:r>
          </w:p>
        </w:tc>
        <w:tc>
          <w:tcPr>
            <w:tcW w:w="4315" w:type="dxa"/>
          </w:tcPr>
          <w:p w14:paraId="799B20B5" w14:textId="77777777" w:rsidR="00724403" w:rsidRPr="00DA58E6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8E6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Action</w:t>
            </w:r>
          </w:p>
        </w:tc>
        <w:tc>
          <w:tcPr>
            <w:tcW w:w="2965" w:type="dxa"/>
          </w:tcPr>
          <w:p w14:paraId="4F42A7E7" w14:textId="77777777" w:rsidR="00724403" w:rsidRPr="00DA58E6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58E6">
              <w:rPr>
                <w:rFonts w:ascii="Times New Roman" w:eastAsia="Times New Roman" w:hAnsi="Times New Roman" w:cs="Times New Roman"/>
                <w:b/>
                <w:bCs/>
                <w:spacing w:val="-4"/>
                <w:sz w:val="24"/>
                <w:szCs w:val="24"/>
              </w:rPr>
              <w:t>Goal</w:t>
            </w:r>
          </w:p>
        </w:tc>
      </w:tr>
      <w:tr w:rsidR="00724403" w:rsidRPr="00C33D41" w14:paraId="35AD6098" w14:textId="77777777" w:rsidTr="001208FC">
        <w:tc>
          <w:tcPr>
            <w:tcW w:w="1736" w:type="dxa"/>
          </w:tcPr>
          <w:p w14:paraId="137B1E14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Trust</w:t>
            </w:r>
          </w:p>
        </w:tc>
        <w:tc>
          <w:tcPr>
            <w:tcW w:w="4315" w:type="dxa"/>
          </w:tcPr>
          <w:p w14:paraId="753DA613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Build trust in Blockchain technology by implementing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pilot</w:t>
            </w:r>
            <w:r w:rsidRPr="00C33D41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projects</w:t>
            </w:r>
            <w:r w:rsidRPr="00C33D41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r w:rsidRPr="00C33D41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non-sensitive but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impactful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areas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(e.g.,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public financial management, citizen services).</w:t>
            </w:r>
          </w:p>
        </w:tc>
        <w:tc>
          <w:tcPr>
            <w:tcW w:w="2965" w:type="dxa"/>
          </w:tcPr>
          <w:p w14:paraId="59192BAD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Create confidence in the technology's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reliability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and security features through small, low-risk projects.</w:t>
            </w:r>
          </w:p>
        </w:tc>
      </w:tr>
      <w:tr w:rsidR="00724403" w:rsidRPr="00C33D41" w14:paraId="7806AA4B" w14:textId="77777777" w:rsidTr="001208FC">
        <w:tc>
          <w:tcPr>
            <w:tcW w:w="1736" w:type="dxa"/>
          </w:tcPr>
          <w:p w14:paraId="575F6B67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ompatibility</w:t>
            </w:r>
          </w:p>
        </w:tc>
        <w:tc>
          <w:tcPr>
            <w:tcW w:w="4315" w:type="dxa"/>
          </w:tcPr>
          <w:p w14:paraId="02A83380" w14:textId="77777777" w:rsidR="00724403" w:rsidRPr="00C33D41" w:rsidRDefault="00724403" w:rsidP="001208FC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Ensure</w:t>
            </w:r>
            <w:r w:rsidRPr="00C33D41">
              <w:rPr>
                <w:rFonts w:ascii="Times New Roman" w:eastAsia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</w:t>
            </w:r>
            <w:r w:rsidRPr="00C33D41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solutions</w:t>
            </w:r>
            <w:r w:rsidRPr="00C33D41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</w:t>
            </w:r>
            <w:r w:rsidRPr="00C33D41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with existing</w:t>
            </w:r>
            <w:r w:rsidRPr="00C33D41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IT</w:t>
            </w:r>
            <w:r w:rsidRPr="00C33D41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infrastructure</w:t>
            </w:r>
            <w:r w:rsidRPr="00C33D41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(e.g., Lanka Government Cloud, e-government platforms like Lanka Gate).</w:t>
            </w:r>
          </w:p>
          <w:p w14:paraId="09CC6A41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Implement</w:t>
            </w:r>
            <w:r w:rsidRPr="00C33D41">
              <w:rPr>
                <w:rFonts w:ascii="Times New Roman" w:eastAsia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middleware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solutions</w:t>
            </w:r>
            <w:r w:rsidRPr="00C33D41">
              <w:rPr>
                <w:rFonts w:ascii="Times New Roman" w:eastAsia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where necessary to ensure compatibility.</w:t>
            </w:r>
          </w:p>
        </w:tc>
        <w:tc>
          <w:tcPr>
            <w:tcW w:w="2965" w:type="dxa"/>
          </w:tcPr>
          <w:p w14:paraId="0214EE4D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Seamlessly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orporate Blockchain without disrupting existing </w:t>
            </w:r>
            <w:r w:rsidRPr="00C33D4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workflows.</w:t>
            </w:r>
          </w:p>
        </w:tc>
      </w:tr>
      <w:tr w:rsidR="00724403" w:rsidRPr="00C33D41" w14:paraId="2DA797CC" w14:textId="77777777" w:rsidTr="001208FC">
        <w:tc>
          <w:tcPr>
            <w:tcW w:w="1736" w:type="dxa"/>
          </w:tcPr>
          <w:p w14:paraId="32C0083F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ecurity</w:t>
            </w:r>
          </w:p>
        </w:tc>
        <w:tc>
          <w:tcPr>
            <w:tcW w:w="4315" w:type="dxa"/>
          </w:tcPr>
          <w:p w14:paraId="0C092C49" w14:textId="77777777" w:rsidR="00724403" w:rsidRPr="00C33D41" w:rsidRDefault="00724403" w:rsidP="001208FC">
            <w:pPr>
              <w:widowControl w:val="0"/>
              <w:autoSpaceDE w:val="0"/>
              <w:autoSpaceDN w:val="0"/>
              <w:ind w:right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Conduct comprehensive security assessments to ensure that Blockchain implementations</w:t>
            </w:r>
            <w:r w:rsidRPr="00C33D41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meet</w:t>
            </w:r>
            <w:r w:rsidRPr="00C33D41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Sri</w:t>
            </w:r>
            <w:r w:rsidRPr="00C33D41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Lanka's</w:t>
            </w:r>
            <w:r w:rsidRPr="00C33D41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national data security standards (e.g., CERT|CC).</w:t>
            </w:r>
          </w:p>
          <w:p w14:paraId="56F4A65D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Introduce</w:t>
            </w:r>
            <w:r w:rsidRPr="00C33D41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encryption,</w:t>
            </w:r>
            <w:r w:rsidRPr="00C33D41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identity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, and secure access protocols.</w:t>
            </w:r>
          </w:p>
        </w:tc>
        <w:tc>
          <w:tcPr>
            <w:tcW w:w="2965" w:type="dxa"/>
          </w:tcPr>
          <w:p w14:paraId="029F2052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Safeguard sensitive governmental data from unauthorized access or breaches, leveraging Blockchain’s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yptographic </w:t>
            </w:r>
            <w:r w:rsidRPr="00C33D4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trengths.</w:t>
            </w:r>
          </w:p>
        </w:tc>
      </w:tr>
      <w:tr w:rsidR="00724403" w:rsidRPr="00C33D41" w14:paraId="5B85A1B6" w14:textId="77777777" w:rsidTr="001208FC">
        <w:tc>
          <w:tcPr>
            <w:tcW w:w="1736" w:type="dxa"/>
          </w:tcPr>
          <w:p w14:paraId="117734D2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hority </w:t>
            </w:r>
            <w:r w:rsidRPr="00C33D4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upport</w:t>
            </w:r>
          </w:p>
        </w:tc>
        <w:tc>
          <w:tcPr>
            <w:tcW w:w="4315" w:type="dxa"/>
          </w:tcPr>
          <w:p w14:paraId="25322040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Secure</w:t>
            </w:r>
            <w:r w:rsidRPr="00C33D41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support</w:t>
            </w:r>
            <w:r w:rsidRPr="00C33D41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r w:rsidRPr="00C33D41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high-level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officials (e.g., from the Ministry of Digital Infrastructure and ICTA) to champion Blockchain initiatives.</w:t>
            </w:r>
          </w:p>
        </w:tc>
        <w:tc>
          <w:tcPr>
            <w:tcW w:w="2965" w:type="dxa"/>
          </w:tcPr>
          <w:p w14:paraId="0F0C076D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Ensure Blockchain projects have</w:t>
            </w:r>
            <w:r w:rsidRPr="00C33D41">
              <w:rPr>
                <w:rFonts w:ascii="Times New Roman" w:eastAsia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leadership</w:t>
            </w:r>
            <w:r w:rsidRPr="00C33D41">
              <w:rPr>
                <w:rFonts w:ascii="Times New Roman" w:eastAsia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backing</w:t>
            </w:r>
            <w:r w:rsidRPr="00C33D41">
              <w:rPr>
                <w:rFonts w:ascii="Times New Roman" w:eastAsia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are prioritized in national digital transformation </w:t>
            </w:r>
            <w:r w:rsidRPr="00C33D4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trategies.</w:t>
            </w:r>
          </w:p>
        </w:tc>
      </w:tr>
      <w:tr w:rsidR="00724403" w:rsidRPr="00C33D41" w14:paraId="36CD8A37" w14:textId="77777777" w:rsidTr="001208FC">
        <w:tc>
          <w:tcPr>
            <w:tcW w:w="1736" w:type="dxa"/>
          </w:tcPr>
          <w:p w14:paraId="3099970A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onetary Resources</w:t>
            </w:r>
          </w:p>
        </w:tc>
        <w:tc>
          <w:tcPr>
            <w:tcW w:w="4315" w:type="dxa"/>
          </w:tcPr>
          <w:p w14:paraId="0F441EE5" w14:textId="77777777" w:rsidR="00724403" w:rsidRPr="00C33D41" w:rsidRDefault="00724403" w:rsidP="001208FC">
            <w:pPr>
              <w:widowControl w:val="0"/>
              <w:autoSpaceDE w:val="0"/>
              <w:autoSpaceDN w:val="0"/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Allocate dedicated budgets for Blockchain projects,</w:t>
            </w:r>
            <w:r w:rsidRPr="00C33D41">
              <w:rPr>
                <w:rFonts w:ascii="Times New Roman" w:eastAsia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covering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technology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procurement, development, and maintenance.</w:t>
            </w:r>
          </w:p>
          <w:p w14:paraId="4361FCE0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Explore partnerships with international organizations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(e.g.,</w:t>
            </w:r>
            <w:r w:rsidRPr="00C33D41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UNDP,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World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Bank)</w:t>
            </w:r>
            <w:r w:rsidRPr="00C33D41">
              <w:rPr>
                <w:rFonts w:ascii="Times New Roman" w:eastAsia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to secure funding for pilot programs.</w:t>
            </w:r>
          </w:p>
        </w:tc>
        <w:tc>
          <w:tcPr>
            <w:tcW w:w="2965" w:type="dxa"/>
          </w:tcPr>
          <w:p w14:paraId="212EF45E" w14:textId="77777777" w:rsidR="00724403" w:rsidRPr="00C33D41" w:rsidRDefault="00724403" w:rsidP="001208FC">
            <w:pPr>
              <w:widowControl w:val="0"/>
              <w:autoSpaceDE w:val="0"/>
              <w:autoSpaceDN w:val="0"/>
              <w:spacing w:before="1"/>
              <w:ind w:right="18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Ensure sustainable funding for</w:t>
            </w:r>
            <w:r w:rsidRPr="00C33D41">
              <w:rPr>
                <w:rFonts w:ascii="Times New Roman" w:eastAsia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</w:t>
            </w:r>
            <w:r w:rsidRPr="00C33D41">
              <w:rPr>
                <w:rFonts w:ascii="Times New Roman" w:eastAsia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>adoption</w:t>
            </w:r>
            <w:r w:rsidRPr="00C33D41">
              <w:rPr>
                <w:rFonts w:ascii="Times New Roman" w:eastAsia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C33D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reduce the financial burden on smaller governmental </w:t>
            </w:r>
            <w:r w:rsidRPr="00C33D41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odies.</w:t>
            </w:r>
          </w:p>
          <w:p w14:paraId="21618F92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24403" w:rsidRPr="00C33D41" w14:paraId="1A75F8EA" w14:textId="77777777" w:rsidTr="001208FC">
        <w:tc>
          <w:tcPr>
            <w:tcW w:w="1736" w:type="dxa"/>
          </w:tcPr>
          <w:p w14:paraId="063C1FF9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Firm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pacing w:val="-4"/>
                <w:sz w:val="24"/>
              </w:rPr>
              <w:t>Size</w:t>
            </w:r>
          </w:p>
        </w:tc>
        <w:tc>
          <w:tcPr>
            <w:tcW w:w="4315" w:type="dxa"/>
          </w:tcPr>
          <w:p w14:paraId="4BA34B94" w14:textId="77777777" w:rsidR="00724403" w:rsidRPr="00C9663C" w:rsidRDefault="00724403" w:rsidP="001208FC">
            <w:pPr>
              <w:widowControl w:val="0"/>
              <w:autoSpaceDE w:val="0"/>
              <w:autoSpaceDN w:val="0"/>
              <w:ind w:right="265"/>
              <w:rPr>
                <w:rFonts w:ascii="Times New Roman" w:eastAsia="Times New Roman" w:hAnsi="Times New Roman" w:cs="Times New Roman"/>
                <w:sz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Tailor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Blockchain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solutions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to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th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needs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of different-sized governmen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departments.</w:t>
            </w:r>
          </w:p>
          <w:p w14:paraId="5297487A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Large ministries (e.g., Ministry of Finance) might deploy complex Blockchain applications, while smaller departments can adopt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simpler,</w:t>
            </w:r>
            <w:r w:rsidRPr="00C9663C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more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cost-effective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solutions.</w:t>
            </w:r>
          </w:p>
        </w:tc>
        <w:tc>
          <w:tcPr>
            <w:tcW w:w="2965" w:type="dxa"/>
          </w:tcPr>
          <w:p w14:paraId="10C456C0" w14:textId="77777777" w:rsidR="00724403" w:rsidRDefault="00724403" w:rsidP="001208FC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Scale</w:t>
            </w:r>
            <w:r w:rsidRPr="00C9663C">
              <w:rPr>
                <w:rFonts w:ascii="Times New Roman" w:eastAsia="Times New Roman" w:hAnsi="Times New Roman" w:cs="Times New Roman"/>
                <w:spacing w:val="-13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Blockchain</w:t>
            </w:r>
            <w:r w:rsidRPr="00C9663C">
              <w:rPr>
                <w:rFonts w:ascii="Times New Roman" w:eastAsia="Times New Roman" w:hAnsi="Times New Roman" w:cs="Times New Roman"/>
                <w:spacing w:val="-13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doption</w:t>
            </w:r>
            <w:r w:rsidRPr="00C9663C">
              <w:rPr>
                <w:rFonts w:ascii="Times New Roman" w:eastAsia="Times New Roman" w:hAnsi="Times New Roman" w:cs="Times New Roman"/>
                <w:spacing w:val="-13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to fit the resourc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vailability and needs of each governmental unit.</w:t>
            </w:r>
          </w:p>
          <w:p w14:paraId="5740C2D7" w14:textId="77777777" w:rsidR="00724403" w:rsidRDefault="00724403" w:rsidP="001208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A7F89B2" w14:textId="77777777" w:rsidR="00724403" w:rsidRDefault="00724403" w:rsidP="001208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9D25877" w14:textId="77777777" w:rsidR="00724403" w:rsidRDefault="00724403" w:rsidP="001208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598AF29" w14:textId="77777777" w:rsidR="00724403" w:rsidRDefault="00724403" w:rsidP="001208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D84A13E" w14:textId="77777777" w:rsidR="00724403" w:rsidRDefault="00724403" w:rsidP="001208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42AB033" w14:textId="77777777" w:rsidR="00724403" w:rsidRDefault="00724403" w:rsidP="001208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4B664DA" w14:textId="77777777" w:rsidR="00724403" w:rsidRDefault="00724403" w:rsidP="001208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447CE3E" w14:textId="77777777" w:rsidR="00724403" w:rsidRDefault="00724403" w:rsidP="001208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1C01290" w14:textId="77777777" w:rsidR="00724403" w:rsidRDefault="00724403" w:rsidP="001208FC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14:paraId="209509B0" w14:textId="77777777" w:rsidR="00724403" w:rsidRDefault="00724403" w:rsidP="001208FC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14:paraId="10A16395" w14:textId="77777777" w:rsidR="00724403" w:rsidRPr="00C33D41" w:rsidRDefault="00724403" w:rsidP="001208FC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33D4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ontinued…</w:t>
            </w:r>
          </w:p>
        </w:tc>
      </w:tr>
      <w:tr w:rsidR="00724403" w:rsidRPr="00C33D41" w14:paraId="65399832" w14:textId="77777777" w:rsidTr="001208FC">
        <w:tc>
          <w:tcPr>
            <w:tcW w:w="1736" w:type="dxa"/>
          </w:tcPr>
          <w:p w14:paraId="3ADADBCF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lastRenderedPageBreak/>
              <w:t>Rivalry Pressure</w:t>
            </w:r>
          </w:p>
        </w:tc>
        <w:tc>
          <w:tcPr>
            <w:tcW w:w="4315" w:type="dxa"/>
          </w:tcPr>
          <w:p w14:paraId="792F73E1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Foster competition between government departments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by</w:t>
            </w:r>
            <w:r w:rsidRPr="00C9663C">
              <w:rPr>
                <w:rFonts w:ascii="Times New Roman" w:eastAsia="Times New Roman" w:hAnsi="Times New Roman" w:cs="Times New Roman"/>
                <w:spacing w:val="-1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recognizing</w:t>
            </w:r>
            <w:r w:rsidRPr="00C9663C">
              <w:rPr>
                <w:rFonts w:ascii="Times New Roman" w:eastAsia="Times New Roman" w:hAnsi="Times New Roman" w:cs="Times New Roman"/>
                <w:spacing w:val="-10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early</w:t>
            </w:r>
            <w:r w:rsidRPr="00C9663C">
              <w:rPr>
                <w:rFonts w:ascii="Times New Roman" w:eastAsia="Times New Roman" w:hAnsi="Times New Roman" w:cs="Times New Roman"/>
                <w:spacing w:val="-1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dopters and successful Blockchain projects.</w:t>
            </w:r>
          </w:p>
        </w:tc>
        <w:tc>
          <w:tcPr>
            <w:tcW w:w="2965" w:type="dxa"/>
          </w:tcPr>
          <w:p w14:paraId="2C7D7D38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Create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</w:t>
            </w:r>
            <w:r w:rsidRPr="00C9663C">
              <w:rPr>
                <w:rFonts w:ascii="Times New Roman" w:eastAsia="Times New Roman" w:hAnsi="Times New Roman" w:cs="Times New Roman"/>
                <w:spacing w:val="-10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sense</w:t>
            </w:r>
            <w:r w:rsidRPr="00C9663C">
              <w:rPr>
                <w:rFonts w:ascii="Times New Roman" w:eastAsia="Times New Roman" w:hAnsi="Times New Roman" w:cs="Times New Roman"/>
                <w:spacing w:val="-9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of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urgency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nd encourage departments to innovate and adopt Blockchain as part of their modernization efforts.</w:t>
            </w:r>
          </w:p>
        </w:tc>
      </w:tr>
      <w:tr w:rsidR="00724403" w:rsidRPr="00C33D41" w14:paraId="59D6641E" w14:textId="77777777" w:rsidTr="001208FC">
        <w:tc>
          <w:tcPr>
            <w:tcW w:w="1736" w:type="dxa"/>
          </w:tcPr>
          <w:p w14:paraId="6D90A19C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Regulatory Pressure</w:t>
            </w:r>
          </w:p>
        </w:tc>
        <w:tc>
          <w:tcPr>
            <w:tcW w:w="4315" w:type="dxa"/>
          </w:tcPr>
          <w:p w14:paraId="6094C9A4" w14:textId="77777777" w:rsidR="00724403" w:rsidRPr="00C9663C" w:rsidRDefault="00724403" w:rsidP="001208FC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Ensure</w:t>
            </w:r>
            <w:r w:rsidRPr="00C9663C">
              <w:rPr>
                <w:rFonts w:ascii="Times New Roman" w:eastAsia="Times New Roman" w:hAnsi="Times New Roman" w:cs="Times New Roman"/>
                <w:spacing w:val="-13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Blockchain</w:t>
            </w:r>
            <w:r w:rsidRPr="00C9663C">
              <w:rPr>
                <w:rFonts w:ascii="Times New Roman" w:eastAsia="Times New Roman" w:hAnsi="Times New Roman" w:cs="Times New Roman"/>
                <w:spacing w:val="-1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implementation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comply with Sri Lanka’s legal an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regulatory frameworks, such as th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Personal Data Protection Act an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cybersecurity laws.</w:t>
            </w:r>
          </w:p>
          <w:p w14:paraId="47088F0A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Work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with</w:t>
            </w:r>
            <w:r w:rsidRPr="00C9663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ICTA</w:t>
            </w:r>
            <w:r w:rsidRPr="00C9663C">
              <w:rPr>
                <w:rFonts w:ascii="Times New Roman" w:eastAsia="Times New Roman" w:hAnsi="Times New Roman" w:cs="Times New Roman"/>
                <w:spacing w:val="-9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nd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other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regulatory bodies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to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develop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specific</w:t>
            </w:r>
            <w:r w:rsidRPr="00C9663C">
              <w:rPr>
                <w:rFonts w:ascii="Times New Roman" w:eastAsia="Times New Roman" w:hAnsi="Times New Roman" w:cs="Times New Roman"/>
                <w:spacing w:val="-9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 xml:space="preserve">Blockchain 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guidelines.</w:t>
            </w:r>
          </w:p>
        </w:tc>
        <w:tc>
          <w:tcPr>
            <w:tcW w:w="2965" w:type="dxa"/>
          </w:tcPr>
          <w:p w14:paraId="2E645324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Maintain compliance and address legal concerns regarding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data</w:t>
            </w:r>
            <w:r w:rsidRPr="00C9663C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ownership, privacy,</w:t>
            </w:r>
            <w:r w:rsidRPr="00C9663C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nd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transparency.</w:t>
            </w:r>
          </w:p>
        </w:tc>
      </w:tr>
      <w:tr w:rsidR="00724403" w:rsidRPr="0004560C" w14:paraId="73242402" w14:textId="77777777" w:rsidTr="001208FC">
        <w:tc>
          <w:tcPr>
            <w:tcW w:w="9016" w:type="dxa"/>
            <w:gridSpan w:val="3"/>
          </w:tcPr>
          <w:p w14:paraId="10CBBD26" w14:textId="77777777" w:rsidR="00724403" w:rsidRPr="0004560C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6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art</w:t>
            </w:r>
            <w:r w:rsidRPr="0004560C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</w:rPr>
              <w:t xml:space="preserve"> </w:t>
            </w:r>
            <w:r w:rsidRPr="000456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Two</w:t>
            </w:r>
            <w:r w:rsidRPr="0004560C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</w:rPr>
              <w:t xml:space="preserve"> </w:t>
            </w:r>
            <w:r w:rsidRPr="000456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–</w:t>
            </w:r>
            <w:r w:rsidRPr="0004560C"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</w:rPr>
              <w:t xml:space="preserve"> </w:t>
            </w:r>
            <w:r w:rsidRPr="0004560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Implementation</w:t>
            </w:r>
            <w:r w:rsidRPr="0004560C"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</w:rPr>
              <w:t xml:space="preserve"> </w:t>
            </w:r>
            <w:r w:rsidRPr="0004560C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</w:rPr>
              <w:t>guidelines</w:t>
            </w:r>
          </w:p>
        </w:tc>
      </w:tr>
      <w:tr w:rsidR="00724403" w:rsidRPr="0004560C" w14:paraId="51B6E87D" w14:textId="77777777" w:rsidTr="001208FC">
        <w:tc>
          <w:tcPr>
            <w:tcW w:w="1736" w:type="dxa"/>
          </w:tcPr>
          <w:p w14:paraId="4C864C53" w14:textId="77777777" w:rsidR="00724403" w:rsidRPr="0004560C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60C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</w:rPr>
              <w:t>Activity</w:t>
            </w:r>
          </w:p>
        </w:tc>
        <w:tc>
          <w:tcPr>
            <w:tcW w:w="4315" w:type="dxa"/>
          </w:tcPr>
          <w:p w14:paraId="572ADFB2" w14:textId="77777777" w:rsidR="00724403" w:rsidRPr="0004560C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60C"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</w:rPr>
              <w:t>Action</w:t>
            </w:r>
          </w:p>
        </w:tc>
        <w:tc>
          <w:tcPr>
            <w:tcW w:w="2965" w:type="dxa"/>
          </w:tcPr>
          <w:p w14:paraId="22D49DD0" w14:textId="77777777" w:rsidR="00724403" w:rsidRPr="0004560C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60C">
              <w:rPr>
                <w:rFonts w:ascii="Times New Roman" w:eastAsia="Times New Roman" w:hAnsi="Times New Roman" w:cs="Times New Roman"/>
                <w:b/>
                <w:bCs/>
                <w:spacing w:val="-4"/>
                <w:sz w:val="24"/>
              </w:rPr>
              <w:t>Goal</w:t>
            </w:r>
          </w:p>
        </w:tc>
      </w:tr>
      <w:tr w:rsidR="00724403" w:rsidRPr="00C33D41" w14:paraId="3792F977" w14:textId="77777777" w:rsidTr="001208FC">
        <w:tc>
          <w:tcPr>
            <w:tcW w:w="1736" w:type="dxa"/>
          </w:tcPr>
          <w:p w14:paraId="7101D887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Phased Implementation</w:t>
            </w:r>
          </w:p>
        </w:tc>
        <w:tc>
          <w:tcPr>
            <w:tcW w:w="4315" w:type="dxa"/>
          </w:tcPr>
          <w:p w14:paraId="6EDC9A11" w14:textId="77777777" w:rsidR="00724403" w:rsidRPr="00C9663C" w:rsidRDefault="00724403" w:rsidP="001208FC">
            <w:pPr>
              <w:widowControl w:val="0"/>
              <w:autoSpaceDE w:val="0"/>
              <w:autoSpaceDN w:val="0"/>
              <w:rPr>
                <w:rFonts w:ascii="Times New Roman" w:eastAsia="Times New Roman" w:hAnsi="Times New Roman" w:cs="Times New Roman"/>
                <w:sz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Start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with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small-scale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pilot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projects</w:t>
            </w:r>
            <w:r w:rsidRPr="00C9663C">
              <w:rPr>
                <w:rFonts w:ascii="Times New Roman" w:eastAsia="Times New Roman" w:hAnsi="Times New Roman" w:cs="Times New Roman"/>
                <w:spacing w:val="-7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(e.g.,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e- procurement, health records), test their feasibility, and gather feedback.</w:t>
            </w:r>
          </w:p>
          <w:p w14:paraId="200F7517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Based on the outcomes, scale up to larger departments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or</w:t>
            </w:r>
            <w:r w:rsidRPr="00C9663C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interdepartmental</w:t>
            </w:r>
            <w:r w:rsidRPr="00C9663C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projects.</w:t>
            </w:r>
          </w:p>
        </w:tc>
        <w:tc>
          <w:tcPr>
            <w:tcW w:w="2965" w:type="dxa"/>
          </w:tcPr>
          <w:p w14:paraId="0C0BB106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Mitigate risk by piloting Blockchain in specific departments and expand gradually</w:t>
            </w:r>
            <w:r w:rsidRPr="00C9663C">
              <w:rPr>
                <w:rFonts w:ascii="Times New Roman" w:eastAsia="Times New Roman" w:hAnsi="Times New Roman" w:cs="Times New Roman"/>
                <w:spacing w:val="-15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based</w:t>
            </w:r>
            <w:r w:rsidRPr="00C9663C">
              <w:rPr>
                <w:rFonts w:ascii="Times New Roman" w:eastAsia="Times New Roman" w:hAnsi="Times New Roman" w:cs="Times New Roman"/>
                <w:spacing w:val="-13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on</w:t>
            </w:r>
            <w:r w:rsidRPr="00C9663C">
              <w:rPr>
                <w:rFonts w:ascii="Times New Roman" w:eastAsia="Times New Roman" w:hAnsi="Times New Roman" w:cs="Times New Roman"/>
                <w:spacing w:val="-1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success.</w:t>
            </w:r>
          </w:p>
        </w:tc>
      </w:tr>
      <w:tr w:rsidR="00724403" w:rsidRPr="00AE4066" w14:paraId="02C35F8D" w14:textId="77777777" w:rsidTr="001208FC">
        <w:tc>
          <w:tcPr>
            <w:tcW w:w="1736" w:type="dxa"/>
          </w:tcPr>
          <w:p w14:paraId="1C790C3F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Staff</w:t>
            </w:r>
            <w:r w:rsidRPr="00C9663C">
              <w:rPr>
                <w:rFonts w:ascii="Times New Roman" w:eastAsia="Times New Roman" w:hAnsi="Times New Roman" w:cs="Times New Roman"/>
                <w:spacing w:val="-15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 xml:space="preserve">Training and Capacity 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Building</w:t>
            </w:r>
          </w:p>
        </w:tc>
        <w:tc>
          <w:tcPr>
            <w:tcW w:w="4315" w:type="dxa"/>
          </w:tcPr>
          <w:p w14:paraId="6AD78156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Organize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nationwide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training</w:t>
            </w:r>
            <w:r w:rsidRPr="00C9663C">
              <w:rPr>
                <w:rFonts w:ascii="Times New Roman" w:eastAsia="Times New Roman" w:hAnsi="Times New Roman" w:cs="Times New Roman"/>
                <w:spacing w:val="-1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programs</w:t>
            </w:r>
            <w:r w:rsidRPr="00C9663C">
              <w:rPr>
                <w:rFonts w:ascii="Times New Roman" w:eastAsia="Times New Roman" w:hAnsi="Times New Roman" w:cs="Times New Roman"/>
                <w:spacing w:val="-10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for ICT officers and decision-makers to familiarize them with Blockchain’s operational and strategic aspects.</w:t>
            </w:r>
          </w:p>
        </w:tc>
        <w:tc>
          <w:tcPr>
            <w:tcW w:w="2965" w:type="dxa"/>
          </w:tcPr>
          <w:p w14:paraId="68899FC6" w14:textId="77777777" w:rsidR="00724403" w:rsidRPr="00AE4066" w:rsidRDefault="00724403" w:rsidP="001208FC">
            <w:pPr>
              <w:widowControl w:val="0"/>
              <w:autoSpaceDE w:val="0"/>
              <w:autoSpaceDN w:val="0"/>
              <w:ind w:right="144"/>
              <w:rPr>
                <w:rFonts w:ascii="Times New Roman" w:eastAsia="Times New Roman" w:hAnsi="Times New Roman" w:cs="Times New Roman"/>
                <w:sz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Build internal capacity to manage and maintain Blockchain</w:t>
            </w:r>
            <w:r w:rsidRPr="00C9663C">
              <w:rPr>
                <w:rFonts w:ascii="Times New Roman" w:eastAsia="Times New Roman" w:hAnsi="Times New Roman" w:cs="Times New Roman"/>
                <w:spacing w:val="-14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systems</w:t>
            </w:r>
            <w:r w:rsidRPr="00C9663C">
              <w:rPr>
                <w:rFonts w:ascii="Times New Roman" w:eastAsia="Times New Roman" w:hAnsi="Times New Roman" w:cs="Times New Roman"/>
                <w:spacing w:val="-1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cross</w:t>
            </w:r>
            <w:r w:rsidRPr="00C9663C">
              <w:rPr>
                <w:rFonts w:ascii="Times New Roman" w:eastAsia="Times New Roman" w:hAnsi="Times New Roman" w:cs="Times New Roman"/>
                <w:spacing w:val="-14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ll levels of government.</w:t>
            </w:r>
          </w:p>
        </w:tc>
      </w:tr>
      <w:tr w:rsidR="00724403" w:rsidRPr="00C33D41" w14:paraId="499C3300" w14:textId="77777777" w:rsidTr="001208FC">
        <w:tc>
          <w:tcPr>
            <w:tcW w:w="1736" w:type="dxa"/>
          </w:tcPr>
          <w:p w14:paraId="1C3557ED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Collaboration </w:t>
            </w:r>
            <w:r w:rsidRPr="00C9663C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and 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Partnerships</w:t>
            </w:r>
          </w:p>
        </w:tc>
        <w:tc>
          <w:tcPr>
            <w:tcW w:w="4315" w:type="dxa"/>
          </w:tcPr>
          <w:p w14:paraId="457ADF50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Establish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partnerships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with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local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universities (e.g.,</w:t>
            </w:r>
            <w:r w:rsidRPr="00C9663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University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of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Moratuwa),</w:t>
            </w:r>
            <w:r w:rsidRPr="00C9663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international Blockchain experts, and private-sector companies to facilitate knowledge sharing and support.</w:t>
            </w:r>
          </w:p>
        </w:tc>
        <w:tc>
          <w:tcPr>
            <w:tcW w:w="2965" w:type="dxa"/>
          </w:tcPr>
          <w:p w14:paraId="15D5E418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Leverage</w:t>
            </w:r>
            <w:r w:rsidRPr="00C9663C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external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expertise and</w:t>
            </w:r>
            <w:r w:rsidRPr="00C9663C">
              <w:rPr>
                <w:rFonts w:ascii="Times New Roman" w:eastAsia="Times New Roman" w:hAnsi="Times New Roman" w:cs="Times New Roman"/>
                <w:spacing w:val="-1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technology</w:t>
            </w:r>
            <w:r w:rsidRPr="00C9663C">
              <w:rPr>
                <w:rFonts w:ascii="Times New Roman" w:eastAsia="Times New Roman" w:hAnsi="Times New Roman" w:cs="Times New Roman"/>
                <w:spacing w:val="-15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providers</w:t>
            </w:r>
            <w:r w:rsidRPr="00C9663C">
              <w:rPr>
                <w:rFonts w:ascii="Times New Roman" w:eastAsia="Times New Roman" w:hAnsi="Times New Roman" w:cs="Times New Roman"/>
                <w:spacing w:val="-12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 xml:space="preserve">to accelerate Blockchain 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adoption.</w:t>
            </w:r>
          </w:p>
        </w:tc>
      </w:tr>
      <w:tr w:rsidR="00724403" w:rsidRPr="00C33D41" w14:paraId="450CCB35" w14:textId="77777777" w:rsidTr="001208FC">
        <w:tc>
          <w:tcPr>
            <w:tcW w:w="1736" w:type="dxa"/>
          </w:tcPr>
          <w:p w14:paraId="085D6F61" w14:textId="77777777" w:rsidR="00724403" w:rsidRPr="00C9663C" w:rsidRDefault="00724403" w:rsidP="001208FC">
            <w:pPr>
              <w:widowControl w:val="0"/>
              <w:autoSpaceDE w:val="0"/>
              <w:autoSpaceDN w:val="0"/>
              <w:spacing w:line="273" w:lineRule="auto"/>
              <w:ind w:right="112"/>
              <w:rPr>
                <w:rFonts w:ascii="Times New Roman" w:eastAsia="Times New Roman" w:hAnsi="Times New Roman" w:cs="Times New Roman"/>
                <w:sz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Monitoring</w:t>
            </w:r>
            <w:r w:rsidRPr="00C9663C">
              <w:rPr>
                <w:rFonts w:ascii="Times New Roman" w:eastAsia="Times New Roman" w:hAnsi="Times New Roman" w:cs="Times New Roman"/>
                <w:spacing w:val="-15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 xml:space="preserve">and 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Evaluation</w:t>
            </w:r>
          </w:p>
          <w:p w14:paraId="038690B1" w14:textId="77777777" w:rsidR="00724403" w:rsidRPr="00C9663C" w:rsidRDefault="00724403" w:rsidP="001208FC">
            <w:pPr>
              <w:widowControl w:val="0"/>
              <w:autoSpaceDE w:val="0"/>
              <w:autoSpaceDN w:val="0"/>
              <w:spacing w:before="64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5C698F78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Courier New" w:eastAsia="Times New Roman" w:hAnsi="Times New Roman" w:cs="Times New Roman"/>
                <w:spacing w:val="-10"/>
                <w:sz w:val="20"/>
              </w:rPr>
              <w:t>o</w:t>
            </w:r>
          </w:p>
        </w:tc>
        <w:tc>
          <w:tcPr>
            <w:tcW w:w="4315" w:type="dxa"/>
          </w:tcPr>
          <w:p w14:paraId="58B1DF23" w14:textId="77777777" w:rsidR="00724403" w:rsidRPr="00C9663C" w:rsidRDefault="00724403" w:rsidP="001208FC">
            <w:pPr>
              <w:widowControl w:val="0"/>
              <w:autoSpaceDE w:val="0"/>
              <w:autoSpaceDN w:val="0"/>
              <w:spacing w:line="276" w:lineRule="auto"/>
              <w:ind w:right="25"/>
              <w:rPr>
                <w:rFonts w:ascii="Times New Roman" w:eastAsia="Times New Roman" w:hAnsi="Times New Roman" w:cs="Times New Roman"/>
                <w:sz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Set clear performance metrics (e.g., cost reductions,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efficiency</w:t>
            </w:r>
            <w:r w:rsidRPr="00C9663C">
              <w:rPr>
                <w:rFonts w:ascii="Times New Roman" w:eastAsia="Times New Roman" w:hAnsi="Times New Roman" w:cs="Times New Roman"/>
                <w:spacing w:val="-14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gains,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transparency improvements) to assess the success of Blockchain implementations.</w:t>
            </w:r>
          </w:p>
          <w:p w14:paraId="3ACA14D0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Monitor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projects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regularly</w:t>
            </w:r>
            <w:r w:rsidRPr="00C9663C">
              <w:rPr>
                <w:rFonts w:ascii="Times New Roman" w:eastAsia="Times New Roman" w:hAnsi="Times New Roman" w:cs="Times New Roman"/>
                <w:spacing w:val="-13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nd</w:t>
            </w:r>
            <w:r w:rsidRPr="00C9663C">
              <w:rPr>
                <w:rFonts w:ascii="Times New Roman" w:eastAsia="Times New Roman" w:hAnsi="Times New Roman" w:cs="Times New Roman"/>
                <w:spacing w:val="-9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djust strategies based on real-time data.</w:t>
            </w:r>
          </w:p>
        </w:tc>
        <w:tc>
          <w:tcPr>
            <w:tcW w:w="2965" w:type="dxa"/>
          </w:tcPr>
          <w:p w14:paraId="758D33E5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Ensure continuous improvement</w:t>
            </w:r>
            <w:r w:rsidRPr="00C9663C">
              <w:rPr>
                <w:rFonts w:ascii="Times New Roman" w:eastAsia="Times New Roman" w:hAnsi="Times New Roman" w:cs="Times New Roman"/>
                <w:spacing w:val="-15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nd</w:t>
            </w:r>
            <w:r w:rsidRPr="00C9663C">
              <w:rPr>
                <w:rFonts w:ascii="Times New Roman" w:eastAsia="Times New Roman" w:hAnsi="Times New Roman" w:cs="Times New Roman"/>
                <w:spacing w:val="-15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data-driven decision-making in Blockchain adoption.</w:t>
            </w:r>
          </w:p>
        </w:tc>
      </w:tr>
      <w:tr w:rsidR="00724403" w:rsidRPr="00C33D41" w14:paraId="33234E58" w14:textId="77777777" w:rsidTr="001208FC">
        <w:tc>
          <w:tcPr>
            <w:tcW w:w="1736" w:type="dxa"/>
          </w:tcPr>
          <w:p w14:paraId="16DC8334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Risk 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Management</w:t>
            </w:r>
          </w:p>
        </w:tc>
        <w:tc>
          <w:tcPr>
            <w:tcW w:w="4315" w:type="dxa"/>
          </w:tcPr>
          <w:p w14:paraId="24A2184A" w14:textId="77777777" w:rsidR="00724403" w:rsidRPr="00AE4066" w:rsidRDefault="00724403" w:rsidP="001208FC">
            <w:pPr>
              <w:widowControl w:val="0"/>
              <w:autoSpaceDE w:val="0"/>
              <w:autoSpaceDN w:val="0"/>
              <w:spacing w:line="276" w:lineRule="auto"/>
              <w:ind w:right="25"/>
              <w:rPr>
                <w:rFonts w:ascii="Times New Roman" w:eastAsia="Times New Roman" w:hAnsi="Times New Roman" w:cs="Times New Roman"/>
                <w:sz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Develop a comprehensive risk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management plan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that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addresses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potential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challenges</w:t>
            </w:r>
            <w:r w:rsidRPr="00C9663C">
              <w:rPr>
                <w:rFonts w:ascii="Times New Roman" w:eastAsia="Times New Roman" w:hAnsi="Times New Roman" w:cs="Times New Roman"/>
                <w:spacing w:val="-8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such as data security risks, system failures, o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regulatory</w:t>
            </w:r>
            <w:r w:rsidRPr="00C9663C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issues.</w:t>
            </w:r>
          </w:p>
        </w:tc>
        <w:tc>
          <w:tcPr>
            <w:tcW w:w="2965" w:type="dxa"/>
          </w:tcPr>
          <w:p w14:paraId="798AA3C6" w14:textId="77777777" w:rsidR="00724403" w:rsidRPr="00C9663C" w:rsidRDefault="00724403" w:rsidP="001208FC">
            <w:pPr>
              <w:widowControl w:val="0"/>
              <w:autoSpaceDE w:val="0"/>
              <w:autoSpaceDN w:val="0"/>
              <w:spacing w:line="276" w:lineRule="auto"/>
              <w:ind w:right="179"/>
              <w:rPr>
                <w:rFonts w:ascii="Times New Roman" w:eastAsia="Times New Roman" w:hAnsi="Times New Roman" w:cs="Times New Roman"/>
                <w:sz w:val="24"/>
              </w:rPr>
            </w:pPr>
            <w:r w:rsidRPr="00C9663C">
              <w:rPr>
                <w:rFonts w:ascii="Times New Roman" w:eastAsia="Times New Roman" w:hAnsi="Times New Roman" w:cs="Times New Roman"/>
                <w:sz w:val="24"/>
              </w:rPr>
              <w:t>Minimize risks and have contingency</w:t>
            </w:r>
            <w:r w:rsidRPr="00C9663C">
              <w:rPr>
                <w:rFonts w:ascii="Times New Roman" w:eastAsia="Times New Roman" w:hAnsi="Times New Roman" w:cs="Times New Roman"/>
                <w:spacing w:val="-15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plans</w:t>
            </w:r>
            <w:r w:rsidRPr="00C9663C">
              <w:rPr>
                <w:rFonts w:ascii="Times New Roman" w:eastAsia="Times New Roman" w:hAnsi="Times New Roman" w:cs="Times New Roman"/>
                <w:spacing w:val="-11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ready</w:t>
            </w:r>
            <w:r w:rsidRPr="00C9663C">
              <w:rPr>
                <w:rFonts w:ascii="Times New Roman" w:eastAsia="Times New Roman" w:hAnsi="Times New Roman" w:cs="Times New Roman"/>
                <w:spacing w:val="-14"/>
                <w:sz w:val="24"/>
              </w:rPr>
              <w:t xml:space="preserve"> </w:t>
            </w:r>
            <w:r w:rsidRPr="00C9663C">
              <w:rPr>
                <w:rFonts w:ascii="Times New Roman" w:eastAsia="Times New Roman" w:hAnsi="Times New Roman" w:cs="Times New Roman"/>
                <w:sz w:val="24"/>
              </w:rPr>
              <w:t>for addressing unexpected</w:t>
            </w:r>
          </w:p>
          <w:p w14:paraId="56B9DB6A" w14:textId="77777777" w:rsidR="00724403" w:rsidRPr="00C33D41" w:rsidRDefault="00724403" w:rsidP="001208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63C">
              <w:rPr>
                <w:rFonts w:ascii="Times New Roman" w:eastAsia="Times New Roman" w:hAnsi="Times New Roman" w:cs="Times New Roman"/>
                <w:spacing w:val="-2"/>
                <w:sz w:val="24"/>
              </w:rPr>
              <w:t>problems.</w:t>
            </w:r>
          </w:p>
        </w:tc>
      </w:tr>
    </w:tbl>
    <w:p w14:paraId="760BDCBA" w14:textId="77777777" w:rsidR="003F5BF2" w:rsidRDefault="003F5BF2"/>
    <w:sectPr w:rsidR="003F5BF2" w:rsidSect="0072440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03"/>
    <w:rsid w:val="001F5724"/>
    <w:rsid w:val="003F5BF2"/>
    <w:rsid w:val="00724403"/>
    <w:rsid w:val="00B403BE"/>
    <w:rsid w:val="00CA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0BE52"/>
  <w15:chartTrackingRefBased/>
  <w15:docId w15:val="{56EA0D1E-3F8E-4303-ABB9-5307295AC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403"/>
    <w:rPr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si-L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si-L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4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si-L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bidi="si-L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4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bidi="si-L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4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bidi="si-L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4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bidi="si-L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4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bidi="si-L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4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bidi="si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4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4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4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4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4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si-L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4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si-L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4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403"/>
    <w:pPr>
      <w:spacing w:before="160"/>
      <w:jc w:val="center"/>
    </w:pPr>
    <w:rPr>
      <w:rFonts w:cs="Arial Unicode MS"/>
      <w:i/>
      <w:iCs/>
      <w:color w:val="404040" w:themeColor="text1" w:themeTint="BF"/>
      <w:kern w:val="2"/>
      <w:lang w:bidi="si-L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4403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03"/>
    <w:pPr>
      <w:ind w:left="720"/>
      <w:contextualSpacing/>
    </w:pPr>
    <w:rPr>
      <w:rFonts w:cs="Arial Unicode MS"/>
      <w:kern w:val="2"/>
      <w:lang w:bidi="si-L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44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4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rial Unicode MS"/>
      <w:i/>
      <w:iCs/>
      <w:color w:val="2F5496" w:themeColor="accent1" w:themeShade="BF"/>
      <w:kern w:val="2"/>
      <w:lang w:bidi="si-L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403"/>
    <w:rPr>
      <w:rFonts w:cs="Arial Unicode MS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0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24403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6-19T15:13:00Z</dcterms:created>
  <dcterms:modified xsi:type="dcterms:W3CDTF">2026-06-19T15:14:00Z</dcterms:modified>
</cp:coreProperties>
</file>